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bookmarkStart w:id="0" w:name="OLE_LINK139"/>
      <w:bookmarkEnd w:id="0"/>
      <w:r>
        <w:rPr>
          <w:rFonts w:cs="Arial" w:ascii="Arial" w:hAnsi="Arial"/>
          <w:b/>
          <w:szCs w:val="21"/>
        </w:rPr>
        <w:t xml:space="preserve">Figure </w:t>
      </w:r>
      <w:r>
        <w:rPr>
          <w:rFonts w:cs="Arial" w:ascii="Arial" w:hAnsi="Arial"/>
          <w:b/>
          <w:szCs w:val="21"/>
        </w:rPr>
        <w:t>S1.</w:t>
      </w:r>
      <w:r>
        <w:rPr>
          <w:rFonts w:cs="Arial" w:ascii="Arial" w:hAnsi="Arial"/>
          <w:b/>
          <w:szCs w:val="21"/>
        </w:rPr>
        <w:t xml:space="preserve"> The expression profile of </w:t>
      </w:r>
      <w:r>
        <w:rPr>
          <w:rFonts w:cs="Arial" w:ascii="Arial" w:hAnsi="Arial"/>
          <w:b/>
          <w:i/>
          <w:szCs w:val="21"/>
        </w:rPr>
        <w:t>NAC</w:t>
      </w:r>
      <w:r>
        <w:rPr>
          <w:rFonts w:cs="Arial" w:ascii="Arial" w:hAnsi="Arial"/>
          <w:b/>
          <w:szCs w:val="21"/>
        </w:rPr>
        <w:t xml:space="preserve"> responsive to aging and stresses in </w:t>
      </w:r>
      <w:r>
        <w:rPr>
          <w:rFonts w:cs="Arial" w:ascii="Arial" w:hAnsi="Arial"/>
          <w:b/>
          <w:i/>
          <w:szCs w:val="21"/>
        </w:rPr>
        <w:t>Platycladus orientalis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(studied by qRT-PCR with </w:t>
      </w:r>
      <w:r>
        <w:rPr>
          <w:rFonts w:cs="Arial" w:ascii="Arial" w:hAnsi="Arial"/>
          <w:i/>
          <w:szCs w:val="21"/>
        </w:rPr>
        <w:t>UBC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and </w:t>
      </w:r>
      <w:bookmarkStart w:id="1" w:name="OLE_LINK17"/>
      <w:bookmarkStart w:id="2" w:name="OLE_LINK10"/>
      <w:r>
        <w:rPr>
          <w:rFonts w:cs="Arial" w:ascii="Arial" w:hAnsi="Arial"/>
          <w:i/>
          <w:szCs w:val="21"/>
        </w:rPr>
        <w:t>aTUB</w:t>
      </w:r>
      <w:bookmarkEnd w:id="1"/>
      <w:bookmarkEnd w:id="2"/>
      <w:r>
        <w:rPr>
          <w:rFonts w:cs="Arial" w:ascii="Arial" w:hAnsi="Arial"/>
          <w:i/>
          <w:szCs w:val="21"/>
        </w:rPr>
        <w:t xml:space="preserve"> a</w:t>
      </w:r>
      <w:r>
        <w:rPr>
          <w:rFonts w:cs="Arial" w:ascii="Arial" w:hAnsi="Arial"/>
          <w:szCs w:val="21"/>
        </w:rPr>
        <w:t xml:space="preserve">s </w:t>
      </w:r>
      <w:r>
        <w:rPr>
          <w:rFonts w:cs="Arial" w:ascii="Arial" w:hAnsi="Arial"/>
          <w:szCs w:val="21"/>
        </w:rPr>
        <w:t>reference</w:t>
      </w:r>
      <w:r>
        <w:rPr>
          <w:rFonts w:cs="Arial" w:ascii="Arial" w:hAnsi="Arial"/>
          <w:szCs w:val="21"/>
        </w:rPr>
        <w:t xml:space="preserve"> gene</w:t>
      </w:r>
      <w:r>
        <w:rPr>
          <w:rFonts w:cs="Arial" w:ascii="Arial" w:hAnsi="Arial"/>
          <w:szCs w:val="21"/>
        </w:rPr>
        <w:t>s, respectively</w:t>
      </w:r>
      <w:r>
        <w:rPr>
          <w:rFonts w:cs="Arial" w:ascii="Arial" w:hAnsi="Arial"/>
          <w:szCs w:val="21"/>
        </w:rPr>
        <w:t>). Error bars represent the mean ± standard deviation</w:t>
      </w:r>
      <w:r>
        <w:rPr>
          <w:rFonts w:cs="Arial" w:ascii="Arial" w:hAnsi="Arial"/>
        </w:rPr>
        <w:t xml:space="preserve"> for 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 xml:space="preserve"> = </w:t>
      </w:r>
      <w:r>
        <w:rPr>
          <w:rFonts w:cs="Arial" w:ascii="Arial" w:hAnsi="Arial"/>
        </w:rPr>
        <w:t>9</w:t>
      </w:r>
      <w:r>
        <w:rPr>
          <w:rFonts w:cs="Arial" w:ascii="Arial" w:hAnsi="Arial"/>
        </w:rPr>
        <w:t xml:space="preserve"> (</w:t>
      </w:r>
      <w:bookmarkStart w:id="3" w:name="OLE_LINK36"/>
      <w:bookmarkStart w:id="4" w:name="OLE_LINK35"/>
      <w:r>
        <w:rPr>
          <w:rFonts w:cs="Arial" w:ascii="Arial" w:hAnsi="Arial"/>
          <w:szCs w:val="21"/>
        </w:rPr>
        <w:t xml:space="preserve">biological triplicate, each with </w:t>
      </w:r>
      <w:bookmarkStart w:id="5" w:name="OLE_LINK25"/>
      <w:bookmarkStart w:id="6" w:name="OLE_LINK24"/>
      <w:r>
        <w:rPr>
          <w:rFonts w:cs="Arial" w:ascii="Arial" w:hAnsi="Arial"/>
          <w:szCs w:val="21"/>
        </w:rPr>
        <w:t>technical triplicate</w:t>
      </w:r>
      <w:bookmarkEnd w:id="3"/>
      <w:bookmarkEnd w:id="4"/>
      <w:bookmarkEnd w:id="5"/>
      <w:bookmarkEnd w:id="6"/>
      <w:r>
        <w:rPr>
          <w:rFonts w:cs="Arial" w:ascii="Arial" w:hAnsi="Arial"/>
        </w:rPr>
        <w:t>)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Cs w:val="21"/>
        </w:rPr>
        <w:t>Statistical analysis was analysed with analysis of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variance and multiple comparisons by S</w:t>
      </w:r>
      <w:r>
        <w:rPr>
          <w:rFonts w:cs="Arial" w:ascii="Arial" w:hAnsi="Arial"/>
          <w:szCs w:val="21"/>
        </w:rPr>
        <w:t>PSS</w:t>
      </w:r>
      <w:r>
        <w:rPr>
          <w:rFonts w:cs="Arial" w:ascii="Arial" w:hAnsi="Arial"/>
          <w:szCs w:val="21"/>
        </w:rPr>
        <w:t xml:space="preserve"> software</w:t>
      </w:r>
      <w:r>
        <w:rPr>
          <w:rFonts w:cs="Arial" w:ascii="Arial" w:hAnsi="Arial"/>
          <w:szCs w:val="21"/>
        </w:rPr>
        <w:t>. L</w:t>
      </w:r>
      <w:r>
        <w:rPr>
          <w:rFonts w:cs="Arial" w:ascii="Arial" w:hAnsi="Arial"/>
          <w:szCs w:val="21"/>
        </w:rPr>
        <w:t>owercase letters indicate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statistically signiﬁcant differences among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the treatments within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different age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>, different tissues, cold-</w:t>
      </w:r>
      <w:r>
        <w:rPr>
          <w:rFonts w:cs="Arial" w:ascii="Arial" w:hAnsi="Arial"/>
          <w:szCs w:val="21"/>
        </w:rPr>
        <w:t>,</w:t>
      </w:r>
      <w:r>
        <w:rPr>
          <w:rFonts w:cs="Arial" w:ascii="Arial" w:hAnsi="Arial"/>
          <w:szCs w:val="21"/>
        </w:rPr>
        <w:t xml:space="preserve"> heat-</w:t>
      </w:r>
      <w:r>
        <w:rPr>
          <w:rFonts w:cs="Arial" w:ascii="Arial" w:hAnsi="Arial"/>
          <w:szCs w:val="21"/>
        </w:rPr>
        <w:t>,</w:t>
      </w:r>
      <w:r>
        <w:rPr>
          <w:rFonts w:cs="Arial" w:ascii="Arial" w:hAnsi="Arial"/>
          <w:szCs w:val="21"/>
        </w:rPr>
        <w:t xml:space="preserve"> NaCl</w:t>
      </w:r>
      <w:r>
        <w:rPr>
          <w:rFonts w:cs="Arial" w:ascii="Arial" w:hAnsi="Arial"/>
          <w:szCs w:val="21"/>
        </w:rPr>
        <w:t xml:space="preserve">-, </w:t>
      </w:r>
      <w:r>
        <w:rPr>
          <w:rFonts w:cs="Arial" w:ascii="Arial" w:hAnsi="Arial"/>
          <w:szCs w:val="21"/>
        </w:rPr>
        <w:t>PEG</w:t>
      </w:r>
      <w:r>
        <w:rPr>
          <w:rFonts w:cs="Arial" w:ascii="Arial" w:hAnsi="Arial"/>
          <w:szCs w:val="21"/>
        </w:rPr>
        <w:t xml:space="preserve">- </w:t>
      </w:r>
      <w:r>
        <w:rPr>
          <w:rFonts w:cs="Arial" w:ascii="Arial" w:hAnsi="Arial"/>
          <w:szCs w:val="21"/>
        </w:rPr>
        <w:t>and ABA-treated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(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szCs w:val="21"/>
        </w:rPr>
        <w:t xml:space="preserve"> &lt; 0.05).</w:t>
      </w:r>
      <w:r>
        <w:rPr>
          <w:rFonts w:cs="Arial" w:ascii="Arial" w:hAnsi="Arial"/>
          <w:szCs w:val="21"/>
        </w:rPr>
        <w:t xml:space="preserve"> In tissue samples </w:t>
      </w:r>
      <w:r>
        <w:rPr>
          <w:rFonts w:cs="Arial" w:ascii="Arial" w:hAnsi="Arial"/>
          <w:szCs w:val="21"/>
        </w:rPr>
        <w:t>group</w:t>
      </w:r>
      <w:r>
        <w:rPr>
          <w:rFonts w:cs="Arial" w:ascii="Arial" w:hAnsi="Arial"/>
          <w:szCs w:val="21"/>
        </w:rPr>
        <w:t xml:space="preserve"> R: root, S: stem, L: leaf, F: fruit, Se: seed.</w:t>
      </w:r>
    </w:p>
    <w:p>
      <w:pPr>
        <w:pStyle w:val="Normal"/>
        <w:rPr>
          <w:rFonts w:ascii="Arial" w:hAnsi="Arial" w:cs="Arial"/>
          <w:szCs w:val="21"/>
          <w:lang w:val="en-US" w:eastAsia="en-US"/>
        </w:rPr>
      </w:pPr>
      <w:r>
        <w:rPr>
          <w:rFonts w:cs="Arial" w:ascii="Arial" w:hAnsi="Arial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57200</wp:posOffset>
                </wp:positionH>
                <wp:positionV relativeFrom="paragraph">
                  <wp:posOffset>99060</wp:posOffset>
                </wp:positionV>
                <wp:extent cx="5030470" cy="57607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0640" cy="5760720"/>
                          <a:chOff x="0" y="0"/>
                          <a:chExt cx="5030640" cy="5760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030640" cy="57607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030640" cy="57607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15120" y="1386720"/>
                                <a:ext cx="2435760" cy="15850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0" name="" descr=""/>
                                <pic:cNvPicPr/>
                              </pic:nvPicPr>
                              <pic:blipFill>
                                <a:blip r:embed="rId2"/>
                                <a:stretch/>
                              </pic:blipFill>
                              <pic:spPr>
                                <a:xfrm>
                                  <a:off x="0" y="0"/>
                                  <a:ext cx="2435760" cy="13500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g:grpSp>
                              <wpg:cNvGrpSpPr/>
                              <wpg:grpSpPr>
                                <a:xfrm>
                                  <a:off x="640080" y="1097280"/>
                                  <a:ext cx="1760400" cy="4878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7920"/>
                                    <a:ext cx="815400" cy="297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pacing w:val="12"/>
                                          <w:szCs w:val="16"/>
                                          <w:rFonts w:ascii="Arial" w:hAnsi="Arial" w:eastAsia="宋体;SimSun" w:cs="Arial"/>
                                          <w:color w:val="auto"/>
                                          <w:lang w:val="en-US" w:eastAsia="zh-CN" w:bidi="ar-SA"/>
                                        </w:rPr>
                                        <w:t>0 12 24 48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46000" y="0"/>
                                    <a:ext cx="914400" cy="297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pacing w:val="12"/>
                                          <w:szCs w:val="16"/>
                                          <w:rFonts w:ascii="Arial" w:hAnsi="Arial" w:eastAsia="宋体;SimSun" w:cs="Arial"/>
                                          <w:color w:val="auto"/>
                                          <w:lang w:val="en-US" w:eastAsia="zh-CN" w:bidi="ar-SA"/>
                                        </w:rPr>
                                        <w:t>0 12 24 48 (h)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720" y="190800"/>
                                    <a:ext cx="1486080" cy="297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firstLine="16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i/>
                                          <w:kern w:val="2"/>
                                          <w:szCs w:val="16"/>
                                          <w:rFonts w:ascii="Arial" w:hAnsi="Arial" w:eastAsia="宋体;SimSun" w:cs="Arial"/>
                                          <w:color w:val="auto"/>
                                          <w:lang w:val="en-US" w:eastAsia="zh-CN" w:bidi="ar-SA"/>
                                        </w:rPr>
                                        <w:t>UBC             aTUB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91440" y="221040"/>
                                    <a:ext cx="1409760" cy="756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0" y="7560"/>
                                      <a:ext cx="57168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838440" y="0"/>
                                      <a:ext cx="57168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</wpg:grpSp>
                            <wps:wsp>
                              <wps:cNvSpPr txBox="1"/>
                              <wps:spPr>
                                <a:xfrm>
                                  <a:off x="1257480" y="197640"/>
                                  <a:ext cx="457200" cy="296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Col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537640" y="1386720"/>
                                <a:ext cx="2493000" cy="16002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" name="" descr=""/>
                                <pic:cNvPicPr/>
                              </pic:nvPicPr>
                              <pic:blipFill>
                                <a:blip r:embed="rId3"/>
                                <a:stretch/>
                              </pic:blipFill>
                              <pic:spPr>
                                <a:xfrm>
                                  <a:off x="0" y="0"/>
                                  <a:ext cx="2493000" cy="13348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g:grpSp>
                              <wpg:cNvGrpSpPr/>
                              <wpg:grpSpPr>
                                <a:xfrm>
                                  <a:off x="640080" y="1112760"/>
                                  <a:ext cx="1760400" cy="4878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7560"/>
                                    <a:ext cx="815400" cy="297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pacing w:val="12"/>
                                          <w:szCs w:val="16"/>
                                          <w:rFonts w:ascii="Arial" w:hAnsi="Arial" w:eastAsia="宋体;SimSun" w:cs="Arial"/>
                                          <w:color w:val="auto"/>
                                          <w:lang w:val="en-US" w:eastAsia="zh-CN" w:bidi="ar-SA"/>
                                        </w:rPr>
                                        <w:t>0 12 24 48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45640" y="0"/>
                                    <a:ext cx="914400" cy="297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pacing w:val="12"/>
                                          <w:szCs w:val="16"/>
                                          <w:rFonts w:ascii="Arial" w:hAnsi="Arial" w:eastAsia="宋体;SimSun" w:cs="Arial"/>
                                          <w:color w:val="auto"/>
                                          <w:lang w:val="en-US" w:eastAsia="zh-CN" w:bidi="ar-SA"/>
                                        </w:rPr>
                                        <w:t>0 12 24 48 (h)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720" y="190440"/>
                                    <a:ext cx="1486080" cy="297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firstLine="16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i/>
                                          <w:kern w:val="2"/>
                                          <w:szCs w:val="16"/>
                                          <w:rFonts w:ascii="Arial" w:hAnsi="Arial" w:eastAsia="宋体;SimSun" w:cs="Arial"/>
                                          <w:color w:val="auto"/>
                                          <w:lang w:val="en-US" w:eastAsia="zh-CN" w:bidi="ar-SA"/>
                                        </w:rPr>
                                        <w:t>UBC             aTUB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91440" y="221040"/>
                                    <a:ext cx="1409760" cy="756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0" y="7560"/>
                                      <a:ext cx="57168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838080" y="0"/>
                                      <a:ext cx="57168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</wpg:grpSp>
                            <wps:wsp>
                              <wps:cNvSpPr txBox="1"/>
                              <wps:spPr>
                                <a:xfrm>
                                  <a:off x="1257120" y="205920"/>
                                  <a:ext cx="457200" cy="296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Heat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4160520"/>
                                <a:ext cx="2512080" cy="16002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" name="" descr=""/>
                                <pic:cNvPicPr/>
                              </pic:nvPicPr>
                              <pic:blipFill>
                                <a:blip r:embed="rId4"/>
                                <a:stretch/>
                              </pic:blipFill>
                              <pic:spPr>
                                <a:xfrm>
                                  <a:off x="0" y="0"/>
                                  <a:ext cx="2512080" cy="14205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g:grpSp>
                              <wpg:cNvGrpSpPr/>
                              <wpg:grpSpPr>
                                <a:xfrm>
                                  <a:off x="655200" y="1112400"/>
                                  <a:ext cx="1760400" cy="4878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7920"/>
                                    <a:ext cx="815400" cy="297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pacing w:val="12"/>
                                          <w:szCs w:val="16"/>
                                          <w:rFonts w:ascii="Arial" w:hAnsi="Arial" w:eastAsia="宋体;SimSun" w:cs="Arial"/>
                                          <w:color w:val="auto"/>
                                          <w:lang w:val="en-US" w:eastAsia="zh-CN" w:bidi="ar-SA"/>
                                        </w:rPr>
                                        <w:t>0 12 24 48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46000" y="0"/>
                                    <a:ext cx="914400" cy="297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pacing w:val="12"/>
                                          <w:szCs w:val="16"/>
                                          <w:rFonts w:ascii="Arial" w:hAnsi="Arial" w:eastAsia="宋体;SimSun" w:cs="Arial"/>
                                          <w:color w:val="auto"/>
                                          <w:lang w:val="en-US" w:eastAsia="zh-CN" w:bidi="ar-SA"/>
                                        </w:rPr>
                                        <w:t>0 12 24 48 (h)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720" y="190800"/>
                                    <a:ext cx="1486080" cy="297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firstLine="16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i/>
                                          <w:kern w:val="2"/>
                                          <w:szCs w:val="16"/>
                                          <w:rFonts w:ascii="Arial" w:hAnsi="Arial" w:eastAsia="宋体;SimSun" w:cs="Arial"/>
                                          <w:color w:val="auto"/>
                                          <w:lang w:val="en-US" w:eastAsia="zh-CN" w:bidi="ar-SA"/>
                                        </w:rPr>
                                        <w:t>UBC             aTUB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91440" y="221040"/>
                                    <a:ext cx="1409760" cy="756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0" y="7560"/>
                                      <a:ext cx="57168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838440" y="0"/>
                                      <a:ext cx="57168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</wpg:grpSp>
                            <wps:wsp>
                              <wps:cNvSpPr txBox="1"/>
                              <wps:spPr>
                                <a:xfrm>
                                  <a:off x="1257480" y="197640"/>
                                  <a:ext cx="571680" cy="296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ABA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7560" y="2773800"/>
                                <a:ext cx="2559600" cy="15696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" name="" descr=""/>
                                <pic:cNvPicPr/>
                              </pic:nvPicPr>
                              <pic:blipFill>
                                <a:blip r:embed="rId5"/>
                                <a:stretch/>
                              </pic:blipFill>
                              <pic:spPr>
                                <a:xfrm>
                                  <a:off x="0" y="0"/>
                                  <a:ext cx="2559600" cy="13467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g:grpSp>
                              <wpg:cNvGrpSpPr/>
                              <wpg:grpSpPr>
                                <a:xfrm>
                                  <a:off x="670680" y="1081800"/>
                                  <a:ext cx="1760400" cy="4878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7920"/>
                                    <a:ext cx="815400" cy="297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pacing w:val="12"/>
                                          <w:szCs w:val="16"/>
                                          <w:rFonts w:ascii="Arial" w:hAnsi="Arial" w:eastAsia="宋体;SimSun" w:cs="Arial"/>
                                          <w:color w:val="auto"/>
                                          <w:lang w:val="en-US" w:eastAsia="zh-CN" w:bidi="ar-SA"/>
                                        </w:rPr>
                                        <w:t>0 12 24 48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45640" y="0"/>
                                    <a:ext cx="914400" cy="297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pacing w:val="12"/>
                                          <w:szCs w:val="16"/>
                                          <w:rFonts w:ascii="Arial" w:hAnsi="Arial" w:eastAsia="宋体;SimSun" w:cs="Arial"/>
                                          <w:color w:val="auto"/>
                                          <w:lang w:val="en-US" w:eastAsia="zh-CN" w:bidi="ar-SA"/>
                                        </w:rPr>
                                        <w:t>0 12 24 48 (h)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720" y="190800"/>
                                    <a:ext cx="1486080" cy="297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firstLine="16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i/>
                                          <w:kern w:val="2"/>
                                          <w:szCs w:val="16"/>
                                          <w:rFonts w:ascii="Arial" w:hAnsi="Arial" w:eastAsia="宋体;SimSun" w:cs="Arial"/>
                                          <w:color w:val="auto"/>
                                          <w:lang w:val="en-US" w:eastAsia="zh-CN" w:bidi="ar-SA"/>
                                        </w:rPr>
                                        <w:t>UBC             aTUB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91440" y="221040"/>
                                    <a:ext cx="1409760" cy="756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0" y="7560"/>
                                      <a:ext cx="57168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838080" y="0"/>
                                      <a:ext cx="57168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</wpg:grpSp>
                            <wps:wsp>
                              <wps:cNvSpPr txBox="1"/>
                              <wps:spPr>
                                <a:xfrm>
                                  <a:off x="1143000" y="197280"/>
                                  <a:ext cx="571680" cy="296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Nacl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529360" y="2773800"/>
                                <a:ext cx="2393280" cy="16153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632880" y="1127520"/>
                                  <a:ext cx="1760400" cy="4878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7920"/>
                                    <a:ext cx="815400" cy="297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pacing w:val="12"/>
                                          <w:szCs w:val="16"/>
                                          <w:rFonts w:ascii="Arial" w:hAnsi="Arial" w:eastAsia="宋体;SimSun" w:cs="Arial"/>
                                          <w:color w:val="auto"/>
                                          <w:lang w:val="en-US" w:eastAsia="zh-CN" w:bidi="ar-SA"/>
                                        </w:rPr>
                                        <w:t>0 12 24 48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846000" y="0"/>
                                    <a:ext cx="914400" cy="297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pacing w:val="12"/>
                                          <w:szCs w:val="16"/>
                                          <w:rFonts w:ascii="Arial" w:hAnsi="Arial" w:eastAsia="宋体;SimSun" w:cs="Arial"/>
                                          <w:color w:val="auto"/>
                                          <w:lang w:val="en-US" w:eastAsia="zh-CN" w:bidi="ar-SA"/>
                                        </w:rPr>
                                        <w:t>0 12 24 48 (h)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5720" y="190800"/>
                                    <a:ext cx="1486080" cy="2973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ind w:firstLine="16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i/>
                                          <w:kern w:val="2"/>
                                          <w:szCs w:val="16"/>
                                          <w:rFonts w:ascii="Arial" w:hAnsi="Arial" w:eastAsia="宋体;SimSun" w:cs="Arial"/>
                                          <w:color w:val="auto"/>
                                          <w:lang w:val="en-US" w:eastAsia="zh-CN" w:bidi="ar-SA"/>
                                        </w:rPr>
                                        <w:t>UBC             aTUB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91440" y="221040"/>
                                    <a:ext cx="1409760" cy="756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0" y="7560"/>
                                      <a:ext cx="57168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838440" y="0"/>
                                      <a:ext cx="57168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</wpg:grpSp>
                            <pic:pic xmlns:pic="http://schemas.openxmlformats.org/drawingml/2006/picture">
                              <pic:nvPicPr>
                                <pic:cNvPr id="4" name="" descr=""/>
                                <pic:cNvPicPr/>
                              </pic:nvPicPr>
                              <pic:blipFill>
                                <a:blip r:embed="rId6"/>
                                <a:stretch/>
                              </pic:blipFill>
                              <pic:spPr>
                                <a:xfrm>
                                  <a:off x="0" y="0"/>
                                  <a:ext cx="2393280" cy="13676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pic:pic xmlns:pic="http://schemas.openxmlformats.org/drawingml/2006/picture">
                            <pic:nvPicPr>
                              <pic:cNvPr id="5" name="" descr=""/>
                              <pic:cNvPicPr/>
                            </pic:nvPicPr>
                            <pic:blipFill>
                              <a:blip r:embed="rId7"/>
                              <a:stretch/>
                            </pic:blipFill>
                            <pic:spPr>
                              <a:xfrm>
                                <a:off x="23040" y="0"/>
                                <a:ext cx="2611080" cy="1477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2514600" y="0"/>
                                <a:ext cx="2514600" cy="159264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" name="" descr=""/>
                                <pic:cNvPicPr/>
                              </pic:nvPicPr>
                              <pic:blipFill>
                                <a:blip r:embed="rId8"/>
                                <a:stretch/>
                              </pic:blipFill>
                              <pic:spPr>
                                <a:xfrm>
                                  <a:off x="0" y="0"/>
                                  <a:ext cx="2514600" cy="14846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g:grpSp>
                              <wpg:cNvGrpSpPr/>
                              <wpg:grpSpPr>
                                <a:xfrm>
                                  <a:off x="647640" y="197640"/>
                                  <a:ext cx="1760400" cy="139500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518400" y="0"/>
                                    <a:ext cx="571680" cy="2966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Arial" w:hAnsi="Arial" w:eastAsia="宋体;SimSun" w:cs="Arial"/>
                                          <w:color w:val="auto"/>
                                          <w:lang w:val="en-US" w:eastAsia="zh-CN" w:bidi="ar-SA"/>
                                        </w:rPr>
                                        <w:t>Tissues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0" y="930240"/>
                                    <a:ext cx="1760400" cy="46476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14400" cy="297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pacing w:val="26"/>
                                            <w:szCs w:val="16"/>
                                            <w:rFonts w:ascii="Arial" w:hAnsi="Arial" w:eastAsia="宋体;SimSun" w:cs="Arial"/>
                                            <w:color w:val="auto"/>
                                            <w:lang w:val="en-US" w:eastAsia="zh-CN" w:bidi="ar-SA"/>
                                          </w:rPr>
                                          <w:t>R S L F Se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5720" y="167400"/>
                                      <a:ext cx="1486080" cy="297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ind w:firstLine="24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i/>
                                            <w:kern w:val="2"/>
                                            <w:szCs w:val="16"/>
                                            <w:rFonts w:ascii="Arial" w:hAnsi="Arial" w:eastAsia="宋体;SimSun" w:cs="Arial"/>
                                            <w:color w:val="auto"/>
                                            <w:lang w:val="en-US" w:eastAsia="zh-CN" w:bidi="ar-SA"/>
                                          </w:rPr>
                                          <w:t>UBC             aTUB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846000" y="0"/>
                                      <a:ext cx="914400" cy="2973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pacing w:val="26"/>
                                            <w:szCs w:val="16"/>
                                            <w:rFonts w:ascii="Arial" w:hAnsi="Arial" w:eastAsia="宋体;SimSun" w:cs="Arial"/>
                                            <w:color w:val="auto"/>
                                            <w:lang w:val="en-US" w:eastAsia="zh-CN" w:bidi="ar-SA"/>
                                          </w:rPr>
                                          <w:t>R S L F Se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122040" y="213120"/>
                                      <a:ext cx="1409760" cy="756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7920"/>
                                        <a:ext cx="571680" cy="0"/>
                                      </a:xfrm>
                                      <a:prstGeom prst="line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838080" y="0"/>
                                        <a:ext cx="571680" cy="0"/>
                                      </a:xfrm>
                                      <a:prstGeom prst="line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</wpg:grpSp>
                            </wpg:grpSp>
                          </wpg:grpSp>
                        </wpg:grpSp>
                        <wpg:grpSp>
                          <wpg:cNvGrpSpPr/>
                          <wpg:grpSpPr>
                            <a:xfrm>
                              <a:off x="548640" y="1095840"/>
                              <a:ext cx="2446200" cy="4737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60200" y="176760"/>
                                <a:ext cx="148608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ind w:firstLine="16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i/>
                                      <w:kern w:val="2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UBC             aTUB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2446200" cy="29736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891720" y="0"/>
                                  <a:ext cx="1554480" cy="297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20 100 1000 2000(a)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0"/>
                                  <a:ext cx="1554480" cy="297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20 100 1000 200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22040" y="237600"/>
                                <a:ext cx="1668960" cy="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891360" y="0"/>
                                  <a:ext cx="77724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77724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  <wps:wsp>
                          <wps:cNvSpPr txBox="1"/>
                          <wps:spPr>
                            <a:xfrm>
                              <a:off x="1318320" y="188640"/>
                              <a:ext cx="571680" cy="296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Ag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3816360" y="2984040"/>
                            <a:ext cx="571680" cy="2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E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pt;margin-top:7.8pt;width:396.1pt;height:453.6pt" coordorigin="720,156" coordsize="7922,9072">
                <v:group id="shape_0" style="position:absolute;left:720;top:156;width:7922;height:9072">
                  <v:group id="shape_0" style="position:absolute;left:720;top:156;width:7922;height:9072">
                    <v:group id="shape_0" style="position:absolute;left:744;top:2340;width:3836;height:2496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stroked="f" o:allowincell="f" style="position:absolute;left:744;top:2340;width:3835;height:2125;mso-wrap-style:none;v-text-anchor:middle" type="_x0000_t75">
                        <v:imagedata r:id="rId9" o:detectmouseclick="t"/>
                        <v:stroke color="#3465a4" joinstyle="round" endcap="flat"/>
                        <w10:wrap type="none"/>
                      </v:shape>
                      <v:group id="shape_0" style="position:absolute;left:1752;top:4068;width:2772;height:768">
                        <v:shapetype id="_x0000_t202" coordsize="21600,21600" o:spt="202" path="m,l,21600l21600,21600l21600,xe">
                          <v:stroke joinstyle="miter"/>
                          <v:path gradientshapeok="t" o:connecttype="rect"/>
                        </v:shapetype>
                        <v:shape id="shape_0" stroked="f" o:allowincell="f" style="position:absolute;left:1752;top:4080;width:1283;height:467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pacing w:val="12"/>
                                    <w:szCs w:val="16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0 12 24 48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3084;top:4068;width:1439;height:467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pacing w:val="12"/>
                                    <w:szCs w:val="16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0 12 24 48 (h)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1824;top:4368;width:2339;height:467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firstLine="16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i/>
                                    <w:kern w:val="2"/>
                                    <w:szCs w:val="16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UBC             aTU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group id="shape_0" style="position:absolute;left:1896;top:4416;width:2219;height:10">
                          <v:line id="shape_0" from="1896,4428" to="2795,4428" stroked="t" o:allowincell="f" style="position:absolute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  <v:line id="shape_0" from="3216,4416" to="4115,4416" stroked="t" o:allowincell="f" style="position:absolute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</v:group>
                      </v:group>
                      <v:shape id="shape_0" stroked="f" o:allowincell="f" style="position:absolute;left:2724;top:2651;width:719;height:46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ld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4716;top:2340;width:3926;height:2521">
                      <v:shape id="shape_0" stroked="f" o:allowincell="f" style="position:absolute;left:4716;top:2340;width:3925;height:2101;mso-wrap-style:none;v-text-anchor:middle" type="_x0000_t75">
                        <v:imagedata r:id="rId10" o:detectmouseclick="t"/>
                        <v:stroke color="#3465a4" joinstyle="round" endcap="flat"/>
                        <w10:wrap type="none"/>
                      </v:shape>
                      <v:group id="shape_0" style="position:absolute;left:5724;top:4092;width:2772;height:768">
                        <v:shape id="shape_0" stroked="f" o:allowincell="f" style="position:absolute;left:5724;top:4104;width:1283;height:467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pacing w:val="12"/>
                                    <w:szCs w:val="16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0 12 24 48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7056;top:4092;width:1439;height:467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pacing w:val="12"/>
                                    <w:szCs w:val="16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0 12 24 48 (h)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5796;top:4392;width:2339;height:467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firstLine="16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i/>
                                    <w:kern w:val="2"/>
                                    <w:szCs w:val="16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UBC             aTU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group id="shape_0" style="position:absolute;left:5868;top:4440;width:2219;height:11">
                          <v:line id="shape_0" from="5868,4452" to="6767,4452" stroked="t" o:allowincell="f" style="position:absolute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  <v:line id="shape_0" from="7188,4440" to="8087,4440" stroked="t" o:allowincell="f" style="position:absolute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</v:group>
                      </v:group>
                      <v:shape id="shape_0" stroked="f" o:allowincell="f" style="position:absolute;left:6696;top:2664;width:719;height:46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eat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720;top:6708;width:3956;height:2520">
                      <v:shape id="shape_0" stroked="f" o:allowincell="f" style="position:absolute;left:720;top:6708;width:3955;height:2236;mso-wrap-style:none;v-text-anchor:middle" type="_x0000_t75">
                        <v:imagedata r:id="rId11" o:detectmouseclick="t"/>
                        <v:stroke color="#3465a4" joinstyle="round" endcap="flat"/>
                        <w10:wrap type="none"/>
                      </v:shape>
                      <v:group id="shape_0" style="position:absolute;left:1752;top:8460;width:2772;height:768">
                        <v:shape id="shape_0" stroked="f" o:allowincell="f" style="position:absolute;left:1752;top:8472;width:1283;height:467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pacing w:val="12"/>
                                    <w:szCs w:val="16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0 12 24 48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3084;top:8460;width:1439;height:467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pacing w:val="12"/>
                                    <w:szCs w:val="16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0 12 24 48 (h)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1824;top:8760;width:2339;height:467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firstLine="16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i/>
                                    <w:kern w:val="2"/>
                                    <w:szCs w:val="16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UBC             aTU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group id="shape_0" style="position:absolute;left:1896;top:8808;width:2219;height:10">
                          <v:line id="shape_0" from="1896,8820" to="2795,8820" stroked="t" o:allowincell="f" style="position:absolute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  <v:line id="shape_0" from="3216,8808" to="4115,8808" stroked="t" o:allowincell="f" style="position:absolute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</v:group>
                      </v:group>
                      <v:shape id="shape_0" stroked="f" o:allowincell="f" style="position:absolute;left:2700;top:7019;width:899;height:46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BA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732;top:4524;width:4031;height:2472">
                      <v:shape id="shape_0" stroked="f" o:allowincell="f" style="position:absolute;left:732;top:4524;width:4030;height:2120;mso-wrap-style:none;v-text-anchor:middle" type="_x0000_t75">
                        <v:imagedata r:id="rId12" o:detectmouseclick="t"/>
                        <v:stroke color="#3465a4" joinstyle="round" endcap="flat"/>
                        <w10:wrap type="none"/>
                      </v:shape>
                      <v:group id="shape_0" style="position:absolute;left:1788;top:6228;width:2772;height:768">
                        <v:shape id="shape_0" stroked="f" o:allowincell="f" style="position:absolute;left:1788;top:6240;width:1283;height:467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pacing w:val="12"/>
                                    <w:szCs w:val="16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0 12 24 48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3120;top:6228;width:1439;height:467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pacing w:val="12"/>
                                    <w:szCs w:val="16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0 12 24 48 (h)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1860;top:6528;width:2339;height:467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firstLine="16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i/>
                                    <w:kern w:val="2"/>
                                    <w:szCs w:val="16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UBC             aTU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group id="shape_0" style="position:absolute;left:1932;top:6576;width:2219;height:10">
                          <v:line id="shape_0" from="1932,6588" to="2831,6588" stroked="t" o:allowincell="f" style="position:absolute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  <v:line id="shape_0" from="3252,6576" to="4151,6576" stroked="t" o:allowincell="f" style="position:absolute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</v:group>
                      </v:group>
                      <v:shape id="shape_0" stroked="f" o:allowincell="f" style="position:absolute;left:2532;top:4835;width:899;height:46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Nacl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4703;top:4524;width:3769;height:2544">
                      <v:group id="shape_0" style="position:absolute;left:5700;top:6300;width:2772;height:768">
                        <v:shape id="shape_0" stroked="f" o:allowincell="f" style="position:absolute;left:5700;top:6312;width:1283;height:467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pacing w:val="12"/>
                                    <w:szCs w:val="16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0 12 24 48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7032;top:6300;width:1439;height:467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pacing w:val="12"/>
                                    <w:szCs w:val="16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0 12 24 48 (h)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5772;top:6600;width:2339;height:467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firstLine="16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i/>
                                    <w:kern w:val="2"/>
                                    <w:szCs w:val="16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UBC             aTU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group id="shape_0" style="position:absolute;left:5844;top:6648;width:2219;height:10">
                          <v:line id="shape_0" from="5844,6660" to="6743,6660" stroked="t" o:allowincell="f" style="position:absolute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  <v:line id="shape_0" from="7164,6648" to="8063,6648" stroked="t" o:allowincell="f" style="position:absolute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</v:group>
                      </v:group>
                      <v:shape id="shape_0" stroked="f" o:allowincell="f" style="position:absolute;left:4703;top:4524;width:3768;height:2153;mso-wrap-style:none;v-text-anchor:middle" type="_x0000_t75">
                        <v:imagedata r:id="rId13" o:detectmouseclick="t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756;top:156;width:4111;height:2325;mso-wrap-style:none;v-text-anchor:middle" type="_x0000_t75">
                      <v:imagedata r:id="rId14" o:detectmouseclick="t"/>
                      <v:stroke color="#3465a4" joinstyle="round" endcap="flat"/>
                      <w10:wrap type="none"/>
                    </v:shape>
                    <v:group id="shape_0" style="position:absolute;left:4680;top:156;width:3960;height:2508">
                      <v:shape id="shape_0" stroked="f" o:allowincell="f" style="position:absolute;left:4680;top:156;width:3959;height:2337;mso-wrap-style:none;v-text-anchor:middle" type="_x0000_t75">
                        <v:imagedata r:id="rId15" o:detectmouseclick="t"/>
                        <v:stroke color="#3465a4" joinstyle="round" endcap="flat"/>
                        <w10:wrap type="none"/>
                      </v:shape>
                      <v:group id="shape_0" style="position:absolute;left:5700;top:467;width:2772;height:2196">
                        <v:shape id="shape_0" stroked="f" o:allowincell="f" style="position:absolute;left:6516;top:467;width:899;height:466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Tissues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group id="shape_0" style="position:absolute;left:5700;top:1932;width:2772;height:731">
                          <v:shape id="shape_0" stroked="f" o:allowincell="f" style="position:absolute;left:5700;top:1932;width:1439;height:467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pacing w:val="2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R S L F Se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5772;top:2196;width:2339;height:467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ind w:firstLine="24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i/>
                                      <w:kern w:val="2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UBC             aTUB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032;top:1932;width:1439;height:467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pacing w:val="26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R S L F Se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group id="shape_0" style="position:absolute;left:5892;top:2268;width:2219;height:11">
                            <v:line id="shape_0" from="5892,2280" to="6791,2280" stroked="t" o:allowincell="f" style="position:absolute">
                              <v:stroke color="black" weight="9360" joinstyle="miter" endcap="flat"/>
                              <v:fill o:detectmouseclick="t" on="false"/>
                              <w10:wrap type="none"/>
                            </v:line>
                            <v:line id="shape_0" from="7212,2268" to="8111,2268" stroked="t" o:allowincell="f" style="position:absolute">
                              <v:stroke color="black" weight="9360" joinstyle="miter" endcap="flat"/>
                              <v:fill o:detectmouseclick="t" on="false"/>
                              <w10:wrap type="none"/>
                            </v:line>
                          </v:group>
                        </v:group>
                      </v:group>
                    </v:group>
                  </v:group>
                  <v:group id="shape_0" style="position:absolute;left:1584;top:1882;width:3852;height:747">
                    <v:shape id="shape_0" stroked="f" o:allowincell="f" style="position:absolute;left:1836;top:2160;width:2339;height:46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ind w:firstLine="16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i/>
                                <w:kern w:val="2"/>
                                <w:szCs w:val="16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UBC             aTUB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group id="shape_0" style="position:absolute;left:1584;top:1882;width:3852;height:468">
                      <v:shape id="shape_0" stroked="f" o:allowincell="f" style="position:absolute;left:2988;top:1882;width:2447;height:46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0 100 1000 2000(a)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1584;top:1882;width:2447;height:46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0 100 1000 2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1776;top:2256;width:2627;height:0">
                      <v:line id="shape_0" from="3180,2256" to="4403,2256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line id="shape_0" from="1776,2256" to="2999,2256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v:group>
                  <v:shape id="shape_0" stroked="f" o:allowincell="f" style="position:absolute;left:2796;top:453;width:899;height:46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Ag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6730;top:4855;width:899;height:4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E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bookmarkStart w:id="7" w:name="OLE_LINK139"/>
      <w:bookmarkStart w:id="8" w:name="OLE_LINK139"/>
      <w:bookmarkEnd w:id="8"/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1.wmf"/><Relationship Id="rId10" Type="http://schemas.openxmlformats.org/officeDocument/2006/relationships/image" Target="media/image2.wmf"/><Relationship Id="rId11" Type="http://schemas.openxmlformats.org/officeDocument/2006/relationships/image" Target="media/image3.wmf"/><Relationship Id="rId12" Type="http://schemas.openxmlformats.org/officeDocument/2006/relationships/image" Target="media/image4.wmf"/><Relationship Id="rId13" Type="http://schemas.openxmlformats.org/officeDocument/2006/relationships/image" Target="media/image5.wmf"/><Relationship Id="rId14" Type="http://schemas.openxmlformats.org/officeDocument/2006/relationships/image" Target="media/image6.wmf"/><Relationship Id="rId15" Type="http://schemas.openxmlformats.org/officeDocument/2006/relationships/image" Target="media/image7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2:32:00Z</dcterms:created>
  <dc:creator>fgh</dc:creator>
  <dc:description/>
  <cp:keywords/>
  <dc:language>en-US</dc:language>
  <cp:lastModifiedBy>Shi</cp:lastModifiedBy>
  <dcterms:modified xsi:type="dcterms:W3CDTF">2012-02-17T03:18:00Z</dcterms:modified>
  <cp:revision>48</cp:revision>
  <dc:subject/>
  <dc:title>&gt;Unigene297_sample-0</dc:title>
</cp:coreProperties>
</file>